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88F3CC" w14:textId="375C1DD5" w:rsidR="00012999" w:rsidRPr="00713679" w:rsidRDefault="00AC6F83" w:rsidP="002E2896">
      <w:pPr>
        <w:rPr>
          <w:rFonts w:ascii="Arial" w:eastAsia="Calibri" w:hAnsi="Arial" w:cs="Arial"/>
        </w:rPr>
      </w:pPr>
      <w:r w:rsidRPr="00713679">
        <w:rPr>
          <w:rFonts w:ascii="Arial" w:eastAsia="Calibri" w:hAnsi="Arial" w:cs="Arial"/>
        </w:rPr>
        <w:t>Table S4</w:t>
      </w:r>
      <w:r w:rsidR="00012999" w:rsidRPr="00713679">
        <w:rPr>
          <w:rFonts w:ascii="Arial" w:eastAsia="Calibri" w:hAnsi="Arial" w:cs="Arial"/>
        </w:rPr>
        <w:t>: Characteristics of included st</w:t>
      </w:r>
      <w:r w:rsidR="00700CD6" w:rsidRPr="00713679">
        <w:rPr>
          <w:rFonts w:ascii="Arial" w:eastAsia="Calibri" w:hAnsi="Arial" w:cs="Arial"/>
        </w:rPr>
        <w:t>udies concerned with children (3</w:t>
      </w:r>
      <w:r w:rsidR="00012999" w:rsidRPr="00713679">
        <w:rPr>
          <w:rFonts w:ascii="Arial" w:eastAsia="Calibri" w:hAnsi="Arial" w:cs="Arial"/>
        </w:rPr>
        <w:t xml:space="preserve"> to 9 years)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390"/>
        <w:gridCol w:w="4536"/>
        <w:gridCol w:w="2551"/>
        <w:gridCol w:w="2410"/>
      </w:tblGrid>
      <w:tr w:rsidR="00012999" w:rsidRPr="00713679" w14:paraId="6B573339" w14:textId="77777777" w:rsidTr="00AC6F83">
        <w:tc>
          <w:tcPr>
            <w:tcW w:w="4390" w:type="dxa"/>
          </w:tcPr>
          <w:p w14:paraId="66BDB7C1" w14:textId="77777777" w:rsidR="00012999" w:rsidRPr="00713679" w:rsidRDefault="00012999" w:rsidP="00012999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Study details</w:t>
            </w:r>
          </w:p>
        </w:tc>
        <w:tc>
          <w:tcPr>
            <w:tcW w:w="4536" w:type="dxa"/>
          </w:tcPr>
          <w:p w14:paraId="173F599B" w14:textId="77777777" w:rsidR="00012999" w:rsidRPr="00713679" w:rsidRDefault="00012999" w:rsidP="00012999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Intervention characteristics</w:t>
            </w:r>
          </w:p>
        </w:tc>
        <w:tc>
          <w:tcPr>
            <w:tcW w:w="2551" w:type="dxa"/>
          </w:tcPr>
          <w:p w14:paraId="745D57C3" w14:textId="77777777" w:rsidR="00012999" w:rsidRPr="00713679" w:rsidRDefault="00012999" w:rsidP="00012999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Social support measure</w:t>
            </w:r>
          </w:p>
        </w:tc>
        <w:tc>
          <w:tcPr>
            <w:tcW w:w="2410" w:type="dxa"/>
          </w:tcPr>
          <w:p w14:paraId="3BFCC67B" w14:textId="77777777" w:rsidR="00012999" w:rsidRPr="00713679" w:rsidRDefault="00012999" w:rsidP="00012999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hild outcome measure(s)</w:t>
            </w:r>
          </w:p>
        </w:tc>
      </w:tr>
      <w:tr w:rsidR="00012999" w:rsidRPr="00713679" w14:paraId="5DE14667" w14:textId="77777777" w:rsidTr="00AC6F83">
        <w:tc>
          <w:tcPr>
            <w:tcW w:w="4390" w:type="dxa"/>
          </w:tcPr>
          <w:p w14:paraId="0B550A0C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Ayton &amp; Joss (2016)</w:t>
            </w:r>
          </w:p>
          <w:p w14:paraId="586F170B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Typ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valuation (qualitative)</w:t>
            </w:r>
          </w:p>
          <w:p w14:paraId="38D3F30A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iz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Mentors n=27; Mentees n=12</w:t>
            </w:r>
          </w:p>
          <w:p w14:paraId="361F8BA5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etting(s)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Community; two church sites, Mornington Peninsula, Victoria</w:t>
            </w:r>
          </w:p>
          <w:p w14:paraId="733CF794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Country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Australia</w:t>
            </w:r>
          </w:p>
          <w:p w14:paraId="04F2E347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Relevanc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Low</w:t>
            </w:r>
          </w:p>
          <w:p w14:paraId="7505CDAB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Qualit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High</w:t>
            </w:r>
          </w:p>
        </w:tc>
        <w:tc>
          <w:tcPr>
            <w:tcW w:w="4536" w:type="dxa"/>
          </w:tcPr>
          <w:p w14:paraId="7AAFFFC5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Home-visiting mentoring program (‘Creating Opportunities and Casting Hope’; COACH) for vulnerable parents; duration 12 months</w:t>
            </w:r>
          </w:p>
          <w:p w14:paraId="4CF42313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b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</w:t>
            </w:r>
          </w:p>
          <w:p w14:paraId="4CF26924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Volunteers (church attendees) interviewed and trained by program staff who are social workers (14 hours); plus mentor training manual</w:t>
            </w:r>
          </w:p>
          <w:p w14:paraId="0AB870BC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to:</w:t>
            </w:r>
          </w:p>
          <w:p w14:paraId="60C989ED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ents of children &lt; 12 years</w:t>
            </w:r>
          </w:p>
        </w:tc>
        <w:tc>
          <w:tcPr>
            <w:tcW w:w="2551" w:type="dxa"/>
          </w:tcPr>
          <w:p w14:paraId="2EBD3AB1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To help parent to reach own goals related to social support such as developing relationships with others and establishing community connections</w:t>
            </w:r>
          </w:p>
          <w:p w14:paraId="2C8159DD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ent’s perceived benefits of mentoring support received; goals achieved in regards to social support goal</w:t>
            </w:r>
          </w:p>
        </w:tc>
        <w:tc>
          <w:tcPr>
            <w:tcW w:w="2410" w:type="dxa"/>
          </w:tcPr>
          <w:p w14:paraId="79614AA6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Questions about health and wellbeing of children </w:t>
            </w:r>
          </w:p>
          <w:p w14:paraId="2479BA91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CF714AE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012999" w:rsidRPr="00713679" w14:paraId="6E864AC7" w14:textId="77777777" w:rsidTr="00AC6F83">
        <w:tc>
          <w:tcPr>
            <w:tcW w:w="4390" w:type="dxa"/>
          </w:tcPr>
          <w:p w14:paraId="2656CC8A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Branch et al (2013)</w:t>
            </w:r>
          </w:p>
          <w:p w14:paraId="6AF18BEB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Typ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valuation (qualitative)</w:t>
            </w:r>
          </w:p>
          <w:p w14:paraId="4F91A2A4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ampl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Semi-structured interviews (n=22) with parents, teachers, program staff; survey (n=20) with parents and teachers</w:t>
            </w:r>
          </w:p>
          <w:p w14:paraId="2119598D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etting(s)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Residential sites (no details provided)</w:t>
            </w:r>
          </w:p>
          <w:p w14:paraId="648D463F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Country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Australia</w:t>
            </w:r>
          </w:p>
          <w:p w14:paraId="1ACCB86E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Relevanc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Low</w:t>
            </w:r>
          </w:p>
          <w:p w14:paraId="3ACC09C3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Qualit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Low</w:t>
            </w:r>
          </w:p>
        </w:tc>
        <w:tc>
          <w:tcPr>
            <w:tcW w:w="4536" w:type="dxa"/>
          </w:tcPr>
          <w:p w14:paraId="409F415A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ircles of Care; involves regular meetings where all members of the Circle participate (ideally once per school term)</w:t>
            </w:r>
          </w:p>
          <w:p w14:paraId="389AE66C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b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: </w:t>
            </w:r>
          </w:p>
          <w:p w14:paraId="29869713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ommunity workers, which are trained, coached and supervised by a coordinator</w:t>
            </w:r>
          </w:p>
          <w:p w14:paraId="2B5E8593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to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  <w:p w14:paraId="643731CA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hildren (5 to 11 years), children’s family, teachers, community workers, others</w:t>
            </w:r>
          </w:p>
          <w:p w14:paraId="347E06F9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1DE4A35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551" w:type="dxa"/>
          </w:tcPr>
          <w:p w14:paraId="27D1C599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To enhance support networks around child and provide access to formal social support, including through school integration</w:t>
            </w:r>
          </w:p>
          <w:p w14:paraId="3596391A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F196EF6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Questions about parents’ support from school, community welfare services, and their participation; support and assistance received by child</w:t>
            </w:r>
          </w:p>
          <w:p w14:paraId="6DC2CF5F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59A60F4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Questions about improvements in child behaviour </w:t>
            </w:r>
          </w:p>
        </w:tc>
      </w:tr>
      <w:tr w:rsidR="00012999" w:rsidRPr="00713679" w14:paraId="4E634A08" w14:textId="77777777" w:rsidTr="00AC6F83">
        <w:tc>
          <w:tcPr>
            <w:tcW w:w="4390" w:type="dxa"/>
          </w:tcPr>
          <w:p w14:paraId="30EFA1D7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Byrne et al 2012</w:t>
            </w:r>
          </w:p>
          <w:p w14:paraId="74207E28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Typ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valuation (pre post design)</w:t>
            </w:r>
          </w:p>
          <w:p w14:paraId="1D94C88F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ample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N=494</w:t>
            </w:r>
          </w:p>
          <w:p w14:paraId="6FDECB85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etting(s)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Community; family program in regions of Castile and Leon</w:t>
            </w:r>
          </w:p>
          <w:p w14:paraId="5132A8A6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Countr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Spain</w:t>
            </w:r>
          </w:p>
          <w:p w14:paraId="1F7CC18C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Relevanc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Moderate</w:t>
            </w:r>
          </w:p>
          <w:p w14:paraId="1019D827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Qualit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Moderate</w:t>
            </w:r>
          </w:p>
          <w:p w14:paraId="4A85FDCD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536" w:type="dxa"/>
          </w:tcPr>
          <w:p w14:paraId="11666CB4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 xml:space="preserve">Parenting programme ‘The Personal Family and Family Support program’ </w:t>
            </w: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Apoyo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Personal y Familiar (APF); 90 min session per week for 8 months; plus two warm up sessions at start of program; group based</w:t>
            </w:r>
          </w:p>
          <w:p w14:paraId="2164F6F4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by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  <w:p w14:paraId="3962C602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Facilitators (locally trained social workers; trained 25 hours before program; additional training/ supervision session half way through program)</w:t>
            </w:r>
          </w:p>
          <w:p w14:paraId="1D530CA0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to:</w:t>
            </w:r>
          </w:p>
          <w:p w14:paraId="16181E0F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ents of children (age not specified)</w:t>
            </w:r>
          </w:p>
        </w:tc>
        <w:tc>
          <w:tcPr>
            <w:tcW w:w="2551" w:type="dxa"/>
          </w:tcPr>
          <w:p w14:paraId="3645E750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To reinforce parents’ perception of and increase satisfaction with social support networks </w:t>
            </w:r>
          </w:p>
          <w:p w14:paraId="32C7B4F1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Various sources of informal and formal social support measured with modified Scale of Social Support in Informal and Formal systems and Social Support Questionnaire </w:t>
            </w:r>
          </w:p>
        </w:tc>
        <w:tc>
          <w:tcPr>
            <w:tcW w:w="2410" w:type="dxa"/>
          </w:tcPr>
          <w:p w14:paraId="327542F7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ents’ beliefs around child development measured with questionnaire</w:t>
            </w:r>
          </w:p>
          <w:p w14:paraId="5796C729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Various aspects of child rearing, parental agency (measured with standardised scales)</w:t>
            </w:r>
          </w:p>
        </w:tc>
      </w:tr>
      <w:tr w:rsidR="00012999" w:rsidRPr="00713679" w14:paraId="2D7A3F58" w14:textId="77777777" w:rsidTr="00AC6F83">
        <w:tc>
          <w:tcPr>
            <w:tcW w:w="4390" w:type="dxa"/>
          </w:tcPr>
          <w:p w14:paraId="521C0273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Doty et al (2017)</w:t>
            </w:r>
          </w:p>
          <w:p w14:paraId="1796E50C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tudy typ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Conceptual (programme theory development)</w:t>
            </w:r>
          </w:p>
          <w:p w14:paraId="12DDCD16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ample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Not applicable</w:t>
            </w:r>
          </w:p>
          <w:p w14:paraId="621182A8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etting(s)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Not applicable</w:t>
            </w:r>
          </w:p>
          <w:p w14:paraId="54CE53AD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Country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USA </w:t>
            </w:r>
          </w:p>
          <w:p w14:paraId="0A6CFC3A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Relevanc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Moderate</w:t>
            </w:r>
          </w:p>
          <w:p w14:paraId="1214F186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Qualit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Not applicable</w:t>
            </w:r>
          </w:p>
        </w:tc>
        <w:tc>
          <w:tcPr>
            <w:tcW w:w="4536" w:type="dxa"/>
          </w:tcPr>
          <w:p w14:paraId="48825ADA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Holistic parenting interventions focused on strengthening parent-child relationship and building family social capital</w:t>
            </w:r>
          </w:p>
          <w:p w14:paraId="4BE42760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 xml:space="preserve">Delivered by: </w:t>
            </w:r>
          </w:p>
          <w:p w14:paraId="0AC760F9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ractitioners (not specified)</w:t>
            </w:r>
          </w:p>
          <w:p w14:paraId="1DDFF4CB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to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  <w:p w14:paraId="33BEDC66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Parents of children (age not specified) </w:t>
            </w:r>
          </w:p>
        </w:tc>
        <w:tc>
          <w:tcPr>
            <w:tcW w:w="2551" w:type="dxa"/>
          </w:tcPr>
          <w:p w14:paraId="3C1A07ED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To help parents build social networks by increasing their confidence to mobilise support and build social capital for child</w:t>
            </w:r>
          </w:p>
          <w:p w14:paraId="4DAEE4E4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Social support conceptualised as long-term social resources available to family </w:t>
            </w:r>
          </w:p>
          <w:p w14:paraId="498FD7D8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2E584B38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C4A5D57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Expected improvements in child development, wellbeing and resilience</w:t>
            </w:r>
          </w:p>
          <w:p w14:paraId="1BEB9CB6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8E7BE3F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012999" w:rsidRPr="00713679" w14:paraId="3B959506" w14:textId="77777777" w:rsidTr="00AC6F83">
        <w:tc>
          <w:tcPr>
            <w:tcW w:w="4390" w:type="dxa"/>
          </w:tcPr>
          <w:p w14:paraId="45DCDF3F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Drummond et al. (2014)</w:t>
            </w:r>
          </w:p>
          <w:p w14:paraId="456D4A47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Type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Evaluation (protocol; RCT)</w:t>
            </w:r>
          </w:p>
          <w:p w14:paraId="0CC77032" w14:textId="6AC45AA2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ample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N=1,173 (</w:t>
            </w:r>
            <w:r w:rsidR="00F9688A" w:rsidRPr="00713679">
              <w:rPr>
                <w:rFonts w:ascii="Arial" w:eastAsia="Calibri" w:hAnsi="Arial" w:cs="Arial"/>
                <w:sz w:val="16"/>
                <w:szCs w:val="16"/>
              </w:rPr>
              <w:t>n=291 to 293 in each of three intervention groups; control group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n=291) </w:t>
            </w:r>
          </w:p>
          <w:p w14:paraId="5A27DEF1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etting(s)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Community; City of Edmonton; recruitment via campaign and welfare programs</w:t>
            </w:r>
          </w:p>
          <w:p w14:paraId="46A0A6E8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Country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Canada</w:t>
            </w:r>
          </w:p>
          <w:p w14:paraId="1C2FE694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Relevanc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Moderate</w:t>
            </w:r>
          </w:p>
          <w:p w14:paraId="74AD7C80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Qualit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High</w:t>
            </w:r>
          </w:p>
          <w:p w14:paraId="3E8E384E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</w:p>
        </w:tc>
        <w:tc>
          <w:tcPr>
            <w:tcW w:w="4536" w:type="dxa"/>
          </w:tcPr>
          <w:p w14:paraId="7C592B91" w14:textId="65984538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Families First Edmonton (FFE), service integration approaches for low income families; 1.4 to 4.6 hours per month; duration 18 to 24 months</w:t>
            </w:r>
          </w:p>
          <w:p w14:paraId="03E964AC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FFE described as complex programs provided from multi-level and sectoral collaborations; incorporate principles of family-</w:t>
            </w: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centredness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>, cultural sensitivity, capacity building and reflection</w:t>
            </w:r>
          </w:p>
          <w:p w14:paraId="2BC7CBDD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by:</w:t>
            </w:r>
          </w:p>
          <w:p w14:paraId="2AE4ABA9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Families Matter partnership of four pre-existing community services</w:t>
            </w:r>
          </w:p>
          <w:p w14:paraId="219A4C16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to:</w:t>
            </w:r>
          </w:p>
          <w:p w14:paraId="3765ABBA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Families with at least one child  &lt;12 years (study protocol , no mean age)</w:t>
            </w:r>
          </w:p>
        </w:tc>
        <w:tc>
          <w:tcPr>
            <w:tcW w:w="2551" w:type="dxa"/>
          </w:tcPr>
          <w:p w14:paraId="5279E033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To increase formal social support of families, including through service integration (e.g. school and childcare)</w:t>
            </w:r>
          </w:p>
          <w:p w14:paraId="289AF85E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C3700F1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Family linkage to services and resources measured with Family Services Inventory (FSI)</w:t>
            </w:r>
          </w:p>
          <w:p w14:paraId="452C12BD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Social functions and provisions from relationships with others measured with Social Provision Scale (SPS) </w:t>
            </w:r>
          </w:p>
        </w:tc>
        <w:tc>
          <w:tcPr>
            <w:tcW w:w="2410" w:type="dxa"/>
          </w:tcPr>
          <w:p w14:paraId="46D7B9CC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Child psychosocial health measured with </w:t>
            </w: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Behavioral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Assessment System for Children (BASC) </w:t>
            </w:r>
          </w:p>
          <w:p w14:paraId="5CFF987B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4898A90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012999" w:rsidRPr="00713679" w14:paraId="70896427" w14:textId="77777777" w:rsidTr="00AC6F83">
        <w:trPr>
          <w:trHeight w:val="2718"/>
        </w:trPr>
        <w:tc>
          <w:tcPr>
            <w:tcW w:w="4390" w:type="dxa"/>
          </w:tcPr>
          <w:p w14:paraId="7482D16E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Eddy et al (2017)</w:t>
            </w:r>
          </w:p>
          <w:p w14:paraId="59A96963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Typ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valuation (multi-site RCT; growth curve analysis over 5 years)</w:t>
            </w:r>
          </w:p>
          <w:p w14:paraId="533CE1B1" w14:textId="7F03BD96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ampl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N=278 children, and one of the</w:t>
            </w:r>
            <w:r w:rsidR="00F9688A" w:rsidRPr="00713679">
              <w:rPr>
                <w:rFonts w:ascii="Arial" w:eastAsia="Calibri" w:hAnsi="Arial" w:cs="Arial"/>
                <w:sz w:val="16"/>
                <w:szCs w:val="16"/>
              </w:rPr>
              <w:t>ir caregivers; Year 5: N=184 (intervention group: N=109; control group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N=75)</w:t>
            </w:r>
          </w:p>
          <w:p w14:paraId="61AB1E43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etting(s)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Public elementary schools in Boston, New York City, Portland (Oregon), Seattle</w:t>
            </w:r>
          </w:p>
          <w:p w14:paraId="7CB4DDCF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Country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USA</w:t>
            </w:r>
          </w:p>
          <w:p w14:paraId="41AE3680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Relevanc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Moderate</w:t>
            </w:r>
          </w:p>
          <w:p w14:paraId="536DA058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Qualit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Low</w:t>
            </w:r>
          </w:p>
          <w:p w14:paraId="2FAD33A0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536" w:type="dxa"/>
          </w:tcPr>
          <w:p w14:paraId="22A24AEE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>Paid professional mentoring program ‘Friends of the Children’ (FOTC); average 4 hours of mentoring per week (plus additional activities); average duration 4.4 years; one-to-one and group activities</w:t>
            </w:r>
          </w:p>
          <w:p w14:paraId="47216314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by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  <w:p w14:paraId="66E2CF34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entors (organised through non-profit community-based organisations); 1-week training and ongoing supervision by FOTC mentors as well as FOTC programme director and external consultants</w:t>
            </w:r>
          </w:p>
          <w:p w14:paraId="2633EF09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to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  <w:p w14:paraId="3165EA63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hildren (mean age 6.5 years)</w:t>
            </w:r>
          </w:p>
        </w:tc>
        <w:tc>
          <w:tcPr>
            <w:tcW w:w="2551" w:type="dxa"/>
          </w:tcPr>
          <w:p w14:paraId="2DDDA1B2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To provide a child with social support opportunities; including access to material and practical support (e.g. health care, schooling)</w:t>
            </w:r>
          </w:p>
          <w:p w14:paraId="2A90F951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entors asked about amount of contact and specific activities they had with or for child</w:t>
            </w:r>
          </w:p>
        </w:tc>
        <w:tc>
          <w:tcPr>
            <w:tcW w:w="2410" w:type="dxa"/>
          </w:tcPr>
          <w:p w14:paraId="16B94F20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Scales from Child Behaviour Checklist (CBCL)</w:t>
            </w:r>
          </w:p>
          <w:p w14:paraId="5E1D4907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Behaviour and Emotional Rating Scale (BERS-2) </w:t>
            </w:r>
          </w:p>
          <w:p w14:paraId="2487798C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Child reported antisocial behaviour scale and deviant peers scale </w:t>
            </w:r>
          </w:p>
          <w:p w14:paraId="7C4EA7D4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012999" w:rsidRPr="00713679" w14:paraId="72F39E19" w14:textId="77777777" w:rsidTr="00AC6F83">
        <w:tc>
          <w:tcPr>
            <w:tcW w:w="4390" w:type="dxa"/>
          </w:tcPr>
          <w:p w14:paraId="61D41AFC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Ingram et al (2015)</w:t>
            </w:r>
          </w:p>
          <w:p w14:paraId="211C2844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Type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Conceptual (description of programme theory)</w:t>
            </w:r>
          </w:p>
          <w:p w14:paraId="50416FB3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ample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Not applicable</w:t>
            </w:r>
          </w:p>
          <w:p w14:paraId="79670C4D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etting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Boys Town (child welfare treatment provider), District of Columbia</w:t>
            </w:r>
          </w:p>
          <w:p w14:paraId="014FE3DB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Country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USA</w:t>
            </w:r>
          </w:p>
          <w:p w14:paraId="70E50207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Relevanc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Moderate</w:t>
            </w:r>
          </w:p>
          <w:p w14:paraId="1C8BAC99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Qualit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Not applicable</w:t>
            </w:r>
          </w:p>
        </w:tc>
        <w:tc>
          <w:tcPr>
            <w:tcW w:w="4536" w:type="dxa"/>
          </w:tcPr>
          <w:p w14:paraId="356937BC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Type of intervention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: </w:t>
            </w:r>
          </w:p>
          <w:p w14:paraId="208BEC15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In-home family service model; family goals established and plans put in place to meet those; Social Network Map used to formalise initial assessment and assist with service planning; on average n=105 days per family</w:t>
            </w:r>
          </w:p>
          <w:p w14:paraId="32ECB1BA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b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: </w:t>
            </w:r>
          </w:p>
          <w:p w14:paraId="3D6B0D14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seworkers with access to web-based integrated assessment and service system</w:t>
            </w:r>
          </w:p>
          <w:p w14:paraId="4EE1904E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to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  <w:p w14:paraId="3E69EA96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ents of children (age not specified)</w:t>
            </w:r>
          </w:p>
        </w:tc>
        <w:tc>
          <w:tcPr>
            <w:tcW w:w="2551" w:type="dxa"/>
          </w:tcPr>
          <w:p w14:paraId="005945B4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To increase informal and formal supports for families that help them maintain progress after formal services ended; by teaching them skills to ask for and utilise social support</w:t>
            </w:r>
          </w:p>
          <w:p w14:paraId="7BD3A942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Various formal and informal social support perceived and received by family measured with Social Network Map</w:t>
            </w:r>
          </w:p>
          <w:p w14:paraId="021142E4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0AD00039" w14:textId="308F99F1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8A53471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Child behaviour, wellbeing </w:t>
            </w:r>
          </w:p>
          <w:p w14:paraId="24D9B38F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erceived levels of stress related to social support system (e.g. Strengths and Stressors tool)</w:t>
            </w:r>
          </w:p>
          <w:p w14:paraId="4ECA4CFD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1F87029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012999" w:rsidRPr="00713679" w14:paraId="3E4B6009" w14:textId="77777777" w:rsidTr="00AC6F83">
        <w:tc>
          <w:tcPr>
            <w:tcW w:w="4390" w:type="dxa"/>
          </w:tcPr>
          <w:p w14:paraId="070510AF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Lachman et al. (2017)</w:t>
            </w:r>
          </w:p>
          <w:p w14:paraId="685DB6C1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Typ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RCT</w:t>
            </w:r>
          </w:p>
          <w:p w14:paraId="6E38F841" w14:textId="1F617D0C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ample:</w:t>
            </w:r>
            <w:r w:rsidR="00F9688A" w:rsidRPr="00713679">
              <w:rPr>
                <w:rFonts w:ascii="Arial" w:eastAsia="Calibri" w:hAnsi="Arial" w:cs="Arial"/>
                <w:sz w:val="16"/>
                <w:szCs w:val="16"/>
              </w:rPr>
              <w:t xml:space="preserve"> N=68 (intervention group: n=34; control group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n=34)</w:t>
            </w:r>
          </w:p>
          <w:p w14:paraId="1A98D645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etting(s)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Community; </w:t>
            </w: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Khayelitsha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(suburban region of Cape town)</w:t>
            </w:r>
          </w:p>
          <w:p w14:paraId="7460C3E5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Country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South Africa</w:t>
            </w:r>
          </w:p>
          <w:p w14:paraId="3F481630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Relevanc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Low</w:t>
            </w:r>
          </w:p>
          <w:p w14:paraId="4B87FBCA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Qualit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High</w:t>
            </w:r>
          </w:p>
        </w:tc>
        <w:tc>
          <w:tcPr>
            <w:tcW w:w="4536" w:type="dxa"/>
          </w:tcPr>
          <w:p w14:paraId="3AD351BE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ent training program (</w:t>
            </w: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Sinovuyo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Caring Families Program); 12 weekly session; each 2-3 hours; 10-14 parents per group; home consultations when parents miss session</w:t>
            </w:r>
          </w:p>
          <w:p w14:paraId="57F3CC4D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b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</w:t>
            </w:r>
          </w:p>
          <w:p w14:paraId="3EF17D7D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ommunity-based facilitators trained by program staff</w:t>
            </w:r>
          </w:p>
          <w:p w14:paraId="5168043E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to:</w:t>
            </w:r>
          </w:p>
          <w:p w14:paraId="1E77A494" w14:textId="62FCFB91" w:rsidR="00012999" w:rsidRPr="00713679" w:rsidRDefault="00917F7F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Parents of children aged 3 to </w:t>
            </w:r>
            <w:r w:rsidR="00012999" w:rsidRPr="00713679">
              <w:rPr>
                <w:rFonts w:ascii="Arial" w:eastAsia="Calibri" w:hAnsi="Arial" w:cs="Arial"/>
                <w:sz w:val="16"/>
                <w:szCs w:val="16"/>
              </w:rPr>
              <w:t>8 years</w:t>
            </w:r>
          </w:p>
          <w:p w14:paraId="6EF18460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551" w:type="dxa"/>
          </w:tcPr>
          <w:p w14:paraId="42704312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To improve parent’s social support</w:t>
            </w:r>
          </w:p>
          <w:p w14:paraId="67C9EE77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ent’s perceived social support (various sources) measured with Multidimensional Scale of Perceived Social Support (</w:t>
            </w: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MSPsocial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support)</w:t>
            </w:r>
          </w:p>
        </w:tc>
        <w:tc>
          <w:tcPr>
            <w:tcW w:w="2410" w:type="dxa"/>
          </w:tcPr>
          <w:p w14:paraId="48CE3EC5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Child behaviour measured through </w:t>
            </w: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Sinovuyo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Observational</w:t>
            </w:r>
          </w:p>
          <w:p w14:paraId="2B4AE8DB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Coding System (SOCS) and </w:t>
            </w: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Eyberg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Child </w:t>
            </w: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Behavior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Inventory (ECBI)</w:t>
            </w:r>
          </w:p>
          <w:p w14:paraId="73D3D280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203F7A81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012999" w:rsidRPr="00713679" w14:paraId="36A7C1DD" w14:textId="77777777" w:rsidTr="00AC6F83">
        <w:tc>
          <w:tcPr>
            <w:tcW w:w="4390" w:type="dxa"/>
          </w:tcPr>
          <w:p w14:paraId="6CB00372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Marcynyszyn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t al (2011)</w:t>
            </w:r>
          </w:p>
          <w:p w14:paraId="378125E0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Typ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valuation (pre post)</w:t>
            </w:r>
          </w:p>
          <w:p w14:paraId="7096C6C8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lastRenderedPageBreak/>
              <w:t>Sample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: N=41 </w:t>
            </w:r>
          </w:p>
          <w:p w14:paraId="6354E0A3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etting(s)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Two child welfare agencies (Casey Family Program), New York State</w:t>
            </w:r>
          </w:p>
          <w:p w14:paraId="4A3AC254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Country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USA</w:t>
            </w:r>
          </w:p>
          <w:p w14:paraId="4B3DE6AF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Relevanc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Low</w:t>
            </w:r>
          </w:p>
          <w:p w14:paraId="20C79D12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Qualit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Moderate</w:t>
            </w:r>
          </w:p>
        </w:tc>
        <w:tc>
          <w:tcPr>
            <w:tcW w:w="4536" w:type="dxa"/>
          </w:tcPr>
          <w:p w14:paraId="24E178AF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>Group-based parent training and education program ‘Incredible Years’ (IY); 12 to 14 weeks duration; 2 hours each week</w:t>
            </w:r>
          </w:p>
          <w:p w14:paraId="78DF8D70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lastRenderedPageBreak/>
              <w:t>Delivered b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</w:t>
            </w:r>
          </w:p>
          <w:p w14:paraId="334206E9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Group leaders who are therapists; trained in 2 day workshop by IY program developers; clinical supervision</w:t>
            </w:r>
          </w:p>
          <w:p w14:paraId="070FF0FD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to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: </w:t>
            </w:r>
          </w:p>
          <w:p w14:paraId="099CD34F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ents of children aged between 6 months and 8 years</w:t>
            </w:r>
          </w:p>
          <w:p w14:paraId="6063366B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551" w:type="dxa"/>
          </w:tcPr>
          <w:p w14:paraId="592B93F7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>To improve perceived social support of parents</w:t>
            </w:r>
          </w:p>
          <w:p w14:paraId="77D8568D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17D47AC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ents’ perceived social support (various sources) measured with Multidimensional Scale of Perceived Social Support (</w:t>
            </w: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MSPsocial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support) and Family Support Scale (</w:t>
            </w: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Fsocial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support)</w:t>
            </w:r>
          </w:p>
          <w:p w14:paraId="7E33736A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6DF92DC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 xml:space="preserve">Child behaviour measured in previous trials (improvements well established) </w:t>
            </w:r>
          </w:p>
          <w:p w14:paraId="1A11C463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012999" w:rsidRPr="00713679" w14:paraId="36A311A1" w14:textId="77777777" w:rsidTr="00AC6F83">
        <w:tc>
          <w:tcPr>
            <w:tcW w:w="4390" w:type="dxa"/>
          </w:tcPr>
          <w:p w14:paraId="5CC50217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>Nabuco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t al (2014)</w:t>
            </w:r>
          </w:p>
          <w:p w14:paraId="0CEE1F26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Typ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valuation (cross sectional, quasi-experimental)</w:t>
            </w:r>
          </w:p>
          <w:p w14:paraId="262DB2C6" w14:textId="34705919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ample:</w:t>
            </w:r>
            <w:r w:rsidR="00F9688A" w:rsidRPr="00713679">
              <w:rPr>
                <w:rFonts w:ascii="Arial" w:eastAsia="Calibri" w:hAnsi="Arial" w:cs="Arial"/>
                <w:sz w:val="16"/>
                <w:szCs w:val="16"/>
              </w:rPr>
              <w:t xml:space="preserve"> 2008: N=103 (intervention group: N=57, control group=46); 2009: N=142 (intervention group: N=71, control group: N=71); 2010: N=187 (intervention group=92, control group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=95)</w:t>
            </w:r>
          </w:p>
          <w:p w14:paraId="423011B9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etting(s)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Community; A-PAR program setting and recruitment from crèches and nurseries; Greater Lisbon </w:t>
            </w:r>
          </w:p>
          <w:p w14:paraId="4924BE19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Country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Portugal </w:t>
            </w:r>
          </w:p>
          <w:p w14:paraId="219DA165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Relevanc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Moderate</w:t>
            </w:r>
          </w:p>
          <w:p w14:paraId="37457124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Qualit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Moderate</w:t>
            </w:r>
          </w:p>
        </w:tc>
        <w:tc>
          <w:tcPr>
            <w:tcW w:w="4536" w:type="dxa"/>
          </w:tcPr>
          <w:p w14:paraId="7E12368F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Early childhood education and parenting support (A-PAR); based on UK’s Parents Early Education Partnership (PEEP); one-hour weekly group sessions with parents (or significant other) and child; provided for one year</w:t>
            </w:r>
          </w:p>
          <w:p w14:paraId="1BC40CE7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 xml:space="preserve">Delivered by: </w:t>
            </w:r>
          </w:p>
          <w:p w14:paraId="4B2FC49F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Leaders with four year university degree in early childhood education; trained 25 hours by program developer; ongoing training (2 hours per month) supervision by program staff</w:t>
            </w:r>
          </w:p>
          <w:p w14:paraId="0296E547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 xml:space="preserve">Delivered to: </w:t>
            </w:r>
          </w:p>
          <w:p w14:paraId="71E67C47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ents of children (up to 6 years)</w:t>
            </w:r>
          </w:p>
        </w:tc>
        <w:tc>
          <w:tcPr>
            <w:tcW w:w="2551" w:type="dxa"/>
          </w:tcPr>
          <w:p w14:paraId="323AA56F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To convince parents of benefit of social support for child welfare and to promote their social support networks </w:t>
            </w:r>
          </w:p>
          <w:p w14:paraId="0EE964A0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ents’ social support measured with Social Support Questionnaire (QAS)</w:t>
            </w:r>
          </w:p>
          <w:p w14:paraId="2AC604AD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09AE1D52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7A7764D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Socio-emotional development measured with Social Competence Scale (QCS) and Emotional Activity and Sociability Scale (EEAS)</w:t>
            </w:r>
          </w:p>
          <w:p w14:paraId="6E726BEB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ognitive development measured with Wechsler Preschool and Primary Scale of Intelligence-Revised (WPPSI)</w:t>
            </w:r>
          </w:p>
        </w:tc>
      </w:tr>
      <w:tr w:rsidR="00012999" w:rsidRPr="00713679" w14:paraId="16C5A90E" w14:textId="77777777" w:rsidTr="00AC6F83">
        <w:tc>
          <w:tcPr>
            <w:tcW w:w="4390" w:type="dxa"/>
          </w:tcPr>
          <w:p w14:paraId="28E81FB0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Pancer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t al (2013)</w:t>
            </w:r>
          </w:p>
          <w:p w14:paraId="6C146060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Type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Evaluation (cohort design; follow up when youth were 18 to 19 years)</w:t>
            </w:r>
          </w:p>
          <w:p w14:paraId="64C240FA" w14:textId="41D31156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ample</w:t>
            </w:r>
            <w:r w:rsidR="00F9688A" w:rsidRPr="00713679">
              <w:rPr>
                <w:rFonts w:ascii="Arial" w:eastAsia="Calibri" w:hAnsi="Arial" w:cs="Arial"/>
                <w:sz w:val="16"/>
                <w:szCs w:val="16"/>
              </w:rPr>
              <w:t>: N=626 (intervention group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N</w:t>
            </w:r>
            <w:r w:rsidR="00F9688A" w:rsidRPr="00713679">
              <w:rPr>
                <w:rFonts w:ascii="Arial" w:eastAsia="Calibri" w:hAnsi="Arial" w:cs="Arial"/>
                <w:sz w:val="16"/>
                <w:szCs w:val="16"/>
              </w:rPr>
              <w:t>=401; control group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: N=225) </w:t>
            </w:r>
          </w:p>
          <w:p w14:paraId="0B43ABA3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etting(s)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Community; schools in three regions; Ontario</w:t>
            </w:r>
          </w:p>
          <w:p w14:paraId="3E1C4682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Country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Canada</w:t>
            </w:r>
          </w:p>
          <w:p w14:paraId="5DC9CF34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Relevanc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Low</w:t>
            </w:r>
          </w:p>
          <w:p w14:paraId="221EDFE6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Qualit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High</w:t>
            </w:r>
          </w:p>
        </w:tc>
        <w:tc>
          <w:tcPr>
            <w:tcW w:w="4536" w:type="dxa"/>
          </w:tcPr>
          <w:p w14:paraId="15804483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Better Beginnings, Better Future (BBBF); community-driven programmes offering wide range of education, play, sports, arts or leisure activities</w:t>
            </w:r>
          </w:p>
          <w:p w14:paraId="74D113C7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by:</w:t>
            </w:r>
          </w:p>
          <w:p w14:paraId="13F0B05B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Various members of the community, parents, children</w:t>
            </w:r>
          </w:p>
          <w:p w14:paraId="13AA5EAA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to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  <w:p w14:paraId="09FE5DCD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ents and their children (4 to 8 years)</w:t>
            </w:r>
          </w:p>
        </w:tc>
        <w:tc>
          <w:tcPr>
            <w:tcW w:w="2551" w:type="dxa"/>
          </w:tcPr>
          <w:p w14:paraId="7E61443B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To help parents gain access to social and tangible support</w:t>
            </w:r>
          </w:p>
          <w:p w14:paraId="74838590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ents’ social support measured with Social Provisions Scale</w:t>
            </w:r>
          </w:p>
          <w:p w14:paraId="74A7E882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Other aspects of parents’ perceived social support measured with single questions </w:t>
            </w:r>
          </w:p>
        </w:tc>
        <w:tc>
          <w:tcPr>
            <w:tcW w:w="2410" w:type="dxa"/>
          </w:tcPr>
          <w:p w14:paraId="688FC586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hildren’s social behaviours measured on subscales from the Social Skills Rating Scale</w:t>
            </w:r>
          </w:p>
          <w:p w14:paraId="6E99A116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ognitive and academic performance (various measures)</w:t>
            </w:r>
          </w:p>
        </w:tc>
      </w:tr>
      <w:tr w:rsidR="00012999" w:rsidRPr="00713679" w14:paraId="3A632345" w14:textId="77777777" w:rsidTr="00AC6F83">
        <w:tc>
          <w:tcPr>
            <w:tcW w:w="4390" w:type="dxa"/>
          </w:tcPr>
          <w:p w14:paraId="37F32C78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cel and Pennell (2012)</w:t>
            </w:r>
          </w:p>
          <w:p w14:paraId="06FDBBC8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lastRenderedPageBreak/>
              <w:t>Typ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Conceptual (programme theory development)</w:t>
            </w:r>
          </w:p>
          <w:p w14:paraId="4F19A65F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ampl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Not applicable</w:t>
            </w:r>
          </w:p>
          <w:p w14:paraId="261065A0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etting(s)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Community; schools</w:t>
            </w:r>
          </w:p>
          <w:p w14:paraId="5E17802B" w14:textId="77777777" w:rsidR="00012999" w:rsidRPr="00713679" w:rsidRDefault="00012999" w:rsidP="00012999">
            <w:pPr>
              <w:tabs>
                <w:tab w:val="right" w:pos="1771"/>
              </w:tabs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Country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USA</w:t>
            </w:r>
          </w:p>
          <w:p w14:paraId="469CD1AE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Relevanc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Moderate</w:t>
            </w:r>
          </w:p>
          <w:p w14:paraId="0924D4CF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Qualit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Not applicable</w:t>
            </w:r>
          </w:p>
        </w:tc>
        <w:tc>
          <w:tcPr>
            <w:tcW w:w="4536" w:type="dxa"/>
          </w:tcPr>
          <w:p w14:paraId="6504BF72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 xml:space="preserve">Child and family teams (CFTs) - teams around child to plan how to support child and family </w:t>
            </w:r>
          </w:p>
          <w:p w14:paraId="023165BD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lastRenderedPageBreak/>
              <w:t>Delivered by:</w:t>
            </w:r>
          </w:p>
          <w:p w14:paraId="3C18B7A9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FT facilitators and other involved school staff</w:t>
            </w:r>
          </w:p>
          <w:p w14:paraId="1B4AAA7C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to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  <w:p w14:paraId="1A7B2A98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hildren (school age), (extended) family, school teachers</w:t>
            </w:r>
          </w:p>
        </w:tc>
        <w:tc>
          <w:tcPr>
            <w:tcW w:w="2551" w:type="dxa"/>
          </w:tcPr>
          <w:p w14:paraId="021DD101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 xml:space="preserve">To wrap a comprehensive and unified array of services and 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 xml:space="preserve">supports around children and their families </w:t>
            </w:r>
          </w:p>
          <w:p w14:paraId="4CE7C74A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2D53700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8ABF907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87D6F76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F29EDAF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>Child development, mental health and wellbeing</w:t>
            </w:r>
          </w:p>
          <w:p w14:paraId="06906177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>Social adjustment and behaviour; crimes and acting out</w:t>
            </w:r>
          </w:p>
          <w:p w14:paraId="6BF7D4B1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1DA76890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012999" w:rsidRPr="00713679" w14:paraId="4E5107F7" w14:textId="77777777" w:rsidTr="00AC6F83">
        <w:trPr>
          <w:trHeight w:val="2434"/>
        </w:trPr>
        <w:tc>
          <w:tcPr>
            <w:tcW w:w="4390" w:type="dxa"/>
          </w:tcPr>
          <w:p w14:paraId="084CE86F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>Vazquez et al. (2017)</w:t>
            </w:r>
          </w:p>
          <w:p w14:paraId="097DA00D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Typ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valuation (pre post)</w:t>
            </w:r>
          </w:p>
          <w:p w14:paraId="3371CF44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ample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N=216 (baseline); N=130 (follow up)</w:t>
            </w:r>
          </w:p>
          <w:p w14:paraId="3029348D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Setting(s)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Community; various recruitment strategies; Barcelona</w:t>
            </w:r>
          </w:p>
          <w:p w14:paraId="37D1DEB0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Countr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Spain</w:t>
            </w:r>
          </w:p>
          <w:p w14:paraId="0958DB22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Relevance: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Low</w:t>
            </w:r>
          </w:p>
          <w:p w14:paraId="30DB6EFC" w14:textId="77777777" w:rsidR="00012999" w:rsidRPr="00713679" w:rsidRDefault="00012999" w:rsidP="00012999">
            <w:pPr>
              <w:spacing w:before="120" w:after="120"/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Quality</w:t>
            </w:r>
            <w:r w:rsidRPr="00713679">
              <w:rPr>
                <w:rFonts w:ascii="Arial" w:eastAsia="Calibri" w:hAnsi="Arial" w:cs="Arial"/>
                <w:sz w:val="16"/>
                <w:szCs w:val="16"/>
              </w:rPr>
              <w:t>: Low</w:t>
            </w:r>
          </w:p>
        </w:tc>
        <w:tc>
          <w:tcPr>
            <w:tcW w:w="4536" w:type="dxa"/>
          </w:tcPr>
          <w:p w14:paraId="6D3D85E5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enting Skills Program for families (PSP); 11 weekly sessions of 90 minutes; groups of 10-14 parents (children participate in two sessions)</w:t>
            </w:r>
          </w:p>
          <w:p w14:paraId="6C46A5EA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by:</w:t>
            </w:r>
          </w:p>
          <w:p w14:paraId="6D57E86F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ractitioners in community services; trained in PSP</w:t>
            </w:r>
          </w:p>
          <w:p w14:paraId="607CCFDA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  <w:u w:val="single"/>
              </w:rPr>
              <w:t>Delivered to:</w:t>
            </w:r>
          </w:p>
          <w:p w14:paraId="2F3EBCD5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ents with children (aged 2 to 12 years; most children between 3 and 5)</w:t>
            </w:r>
          </w:p>
        </w:tc>
        <w:tc>
          <w:tcPr>
            <w:tcW w:w="2551" w:type="dxa"/>
          </w:tcPr>
          <w:p w14:paraId="14DEFAAB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To increase parents’ perceived social support </w:t>
            </w:r>
          </w:p>
          <w:p w14:paraId="494329F1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Parents’ perceived social support (confident and emotional) measured with Duke-UNC Functional Social Support Questionnaire </w:t>
            </w:r>
          </w:p>
          <w:p w14:paraId="30ACE8C1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Open questions about social support to parent</w:t>
            </w:r>
          </w:p>
        </w:tc>
        <w:tc>
          <w:tcPr>
            <w:tcW w:w="2410" w:type="dxa"/>
          </w:tcPr>
          <w:p w14:paraId="746A04A9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Child behaviour through sub-scale of Strength and Difficulties Questionnaire </w:t>
            </w:r>
          </w:p>
          <w:p w14:paraId="2241AB5A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hildren’s emotional self-regulation through single questions</w:t>
            </w:r>
          </w:p>
          <w:p w14:paraId="4C575B29" w14:textId="77777777" w:rsidR="00012999" w:rsidRPr="00713679" w:rsidRDefault="00012999" w:rsidP="00012999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hildren behaviour effects through open questions</w:t>
            </w:r>
          </w:p>
        </w:tc>
      </w:tr>
    </w:tbl>
    <w:p w14:paraId="5368215D" w14:textId="6F3C0B75" w:rsidR="00831B8B" w:rsidRPr="00713679" w:rsidRDefault="00831B8B" w:rsidP="00797D6C">
      <w:pPr>
        <w:rPr>
          <w:rFonts w:ascii="Arial" w:hAnsi="Arial" w:cs="Arial"/>
        </w:rPr>
      </w:pPr>
      <w:bookmarkStart w:id="0" w:name="_GoBack"/>
      <w:bookmarkEnd w:id="0"/>
    </w:p>
    <w:sectPr w:rsidR="00831B8B" w:rsidRPr="00713679" w:rsidSect="00C43486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933BB" w14:textId="77777777" w:rsidR="00C74F47" w:rsidRDefault="00C74F47">
      <w:pPr>
        <w:spacing w:after="0" w:line="240" w:lineRule="auto"/>
      </w:pPr>
      <w:r>
        <w:separator/>
      </w:r>
    </w:p>
  </w:endnote>
  <w:endnote w:type="continuationSeparator" w:id="0">
    <w:p w14:paraId="28A292FB" w14:textId="77777777" w:rsidR="00C74F47" w:rsidRDefault="00C74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4358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D7C161" w14:textId="2BF59808" w:rsidR="00C74F47" w:rsidRDefault="00C74F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7D6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225093" w14:textId="77777777" w:rsidR="00C74F47" w:rsidRDefault="00C74F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79E2F0" w14:textId="77777777" w:rsidR="00C74F47" w:rsidRDefault="00C74F47">
      <w:pPr>
        <w:spacing w:after="0" w:line="240" w:lineRule="auto"/>
      </w:pPr>
      <w:r>
        <w:separator/>
      </w:r>
    </w:p>
  </w:footnote>
  <w:footnote w:type="continuationSeparator" w:id="0">
    <w:p w14:paraId="3C03B8E6" w14:textId="77777777" w:rsidR="00C74F47" w:rsidRDefault="00C74F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307F9D"/>
    <w:multiLevelType w:val="hybridMultilevel"/>
    <w:tmpl w:val="DE12D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tzzsse9r5tere2se9pra9fervpvxd0e2e0&quot;&gt;SS manuscript June20&lt;record-ids&gt;&lt;item&gt;38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125&lt;/item&gt;&lt;item&gt;128&lt;/item&gt;&lt;item&gt;129&lt;/item&gt;&lt;item&gt;131&lt;/item&gt;&lt;item&gt;132&lt;/item&gt;&lt;item&gt;133&lt;/item&gt;&lt;item&gt;134&lt;/item&gt;&lt;/record-ids&gt;&lt;/item&gt;&lt;/Libraries&gt;"/>
  </w:docVars>
  <w:rsids>
    <w:rsidRoot w:val="002E2896"/>
    <w:rsid w:val="00012999"/>
    <w:rsid w:val="0006595E"/>
    <w:rsid w:val="00261DB2"/>
    <w:rsid w:val="00266699"/>
    <w:rsid w:val="002C149E"/>
    <w:rsid w:val="002E2896"/>
    <w:rsid w:val="00341A0F"/>
    <w:rsid w:val="003F3430"/>
    <w:rsid w:val="004B6946"/>
    <w:rsid w:val="004E7D63"/>
    <w:rsid w:val="006E46C8"/>
    <w:rsid w:val="00700CD6"/>
    <w:rsid w:val="00713679"/>
    <w:rsid w:val="00747938"/>
    <w:rsid w:val="007516C5"/>
    <w:rsid w:val="00797D6C"/>
    <w:rsid w:val="00831B8B"/>
    <w:rsid w:val="00862D56"/>
    <w:rsid w:val="008634EE"/>
    <w:rsid w:val="008C3DE8"/>
    <w:rsid w:val="00917F7F"/>
    <w:rsid w:val="009D0BB6"/>
    <w:rsid w:val="009D7EF6"/>
    <w:rsid w:val="00A238E5"/>
    <w:rsid w:val="00A73265"/>
    <w:rsid w:val="00AC6F83"/>
    <w:rsid w:val="00B40C41"/>
    <w:rsid w:val="00B73833"/>
    <w:rsid w:val="00C27C5C"/>
    <w:rsid w:val="00C43486"/>
    <w:rsid w:val="00C66440"/>
    <w:rsid w:val="00C74F47"/>
    <w:rsid w:val="00CD6F9E"/>
    <w:rsid w:val="00D276B6"/>
    <w:rsid w:val="00D543BF"/>
    <w:rsid w:val="00D808AE"/>
    <w:rsid w:val="00DF3D3B"/>
    <w:rsid w:val="00E5738C"/>
    <w:rsid w:val="00EC3378"/>
    <w:rsid w:val="00EC553B"/>
    <w:rsid w:val="00F9688A"/>
    <w:rsid w:val="00FA7892"/>
    <w:rsid w:val="00FB5037"/>
    <w:rsid w:val="00FE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413460B"/>
  <w15:chartTrackingRefBased/>
  <w15:docId w15:val="{3D3EB928-026B-4157-9CD8-9101A3F80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E28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896"/>
  </w:style>
  <w:style w:type="paragraph" w:styleId="ListParagraph">
    <w:name w:val="List Paragraph"/>
    <w:basedOn w:val="Normal"/>
    <w:uiPriority w:val="34"/>
    <w:qFormat/>
    <w:rsid w:val="00266699"/>
    <w:pPr>
      <w:ind w:left="720"/>
      <w:contextualSpacing/>
    </w:pPr>
  </w:style>
  <w:style w:type="table" w:styleId="PlainTable1">
    <w:name w:val="Plain Table 1"/>
    <w:basedOn w:val="TableNormal"/>
    <w:uiPriority w:val="41"/>
    <w:rsid w:val="00FA78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A78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38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8E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69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69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69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694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FFBAEE68EC64439C70D1D92B0E046C" ma:contentTypeVersion="13" ma:contentTypeDescription="Create a new document." ma:contentTypeScope="" ma:versionID="7a903ab9b9a311f43144945888eb4e13">
  <xsd:schema xmlns:xsd="http://www.w3.org/2001/XMLSchema" xmlns:xs="http://www.w3.org/2001/XMLSchema" xmlns:p="http://schemas.microsoft.com/office/2006/metadata/properties" xmlns:ns3="5e1cff4d-8728-4fb0-bb3f-4778d5027b9c" xmlns:ns4="d8230f9b-9a92-4a46-b982-7d4f6988bd21" targetNamespace="http://schemas.microsoft.com/office/2006/metadata/properties" ma:root="true" ma:fieldsID="ff425197709731d6975140d98cab2019" ns3:_="" ns4:_="">
    <xsd:import namespace="5e1cff4d-8728-4fb0-bb3f-4778d5027b9c"/>
    <xsd:import namespace="d8230f9b-9a92-4a46-b982-7d4f6988bd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1cff4d-8728-4fb0-bb3f-4778d5027b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230f9b-9a92-4a46-b982-7d4f6988bd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952AE7-7679-46F3-8358-86B992B346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1cff4d-8728-4fb0-bb3f-4778d5027b9c"/>
    <ds:schemaRef ds:uri="d8230f9b-9a92-4a46-b982-7d4f6988bd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D2ED70-B398-4053-AF2D-1A30ADDF709F}">
  <ds:schemaRefs>
    <ds:schemaRef ds:uri="http://purl.org/dc/terms/"/>
    <ds:schemaRef ds:uri="http://schemas.openxmlformats.org/package/2006/metadata/core-properties"/>
    <ds:schemaRef ds:uri="5e1cff4d-8728-4fb0-bb3f-4778d5027b9c"/>
    <ds:schemaRef ds:uri="http://schemas.microsoft.com/office/2006/documentManagement/types"/>
    <ds:schemaRef ds:uri="http://schemas.microsoft.com/office/infopath/2007/PartnerControls"/>
    <ds:schemaRef ds:uri="d8230f9b-9a92-4a46-b982-7d4f6988bd21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3B0E7FF-C35F-48D3-A0F8-8D6CA7A98A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33</Words>
  <Characters>1045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A</dc:creator>
  <cp:keywords/>
  <dc:description/>
  <cp:lastModifiedBy>Bauer,A</cp:lastModifiedBy>
  <cp:revision>3</cp:revision>
  <dcterms:created xsi:type="dcterms:W3CDTF">2021-04-23T09:04:00Z</dcterms:created>
  <dcterms:modified xsi:type="dcterms:W3CDTF">2021-04-23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FFBAEE68EC64439C70D1D92B0E046C</vt:lpwstr>
  </property>
</Properties>
</file>